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68B08" w14:textId="77777777" w:rsidR="008C0842" w:rsidRPr="00D52F4A" w:rsidRDefault="008C0842" w:rsidP="008C0842">
      <w:pPr>
        <w:pageBreakBefore/>
        <w:rPr>
          <w:rFonts w:asciiTheme="minorHAnsi" w:hAnsiTheme="minorHAnsi" w:cstheme="minorHAnsi"/>
          <w:sz w:val="22"/>
          <w:szCs w:val="22"/>
        </w:rPr>
      </w:pPr>
      <w:r w:rsidRPr="00D709D7">
        <w:rPr>
          <w:rFonts w:asciiTheme="minorHAnsi" w:hAnsiTheme="minorHAnsi" w:cstheme="minorHAnsi"/>
          <w:sz w:val="22"/>
          <w:szCs w:val="22"/>
        </w:rPr>
        <w:t>S3</w:t>
      </w:r>
      <w:r>
        <w:rPr>
          <w:rFonts w:asciiTheme="minorHAnsi" w:hAnsiTheme="minorHAnsi" w:cstheme="minorHAnsi"/>
          <w:sz w:val="22"/>
          <w:szCs w:val="22"/>
        </w:rPr>
        <w:t>6</w:t>
      </w:r>
      <w:r w:rsidRPr="00D709D7">
        <w:rPr>
          <w:rFonts w:asciiTheme="minorHAnsi" w:hAnsiTheme="minorHAnsi" w:cstheme="minorHAnsi"/>
          <w:sz w:val="22"/>
          <w:szCs w:val="22"/>
        </w:rPr>
        <w:t xml:space="preserve"> Table.  Means (SE) for Prime male mass and age and Average male mass for the interaction </w:t>
      </w:r>
      <w:proofErr w:type="spellStart"/>
      <w:r w:rsidRPr="00D709D7">
        <w:rPr>
          <w:rFonts w:asciiTheme="minorHAnsi" w:hAnsiTheme="minorHAnsi" w:cstheme="minorHAnsi"/>
          <w:sz w:val="22"/>
          <w:szCs w:val="22"/>
        </w:rPr>
        <w:t>FxT</w:t>
      </w:r>
      <w:proofErr w:type="spellEnd"/>
      <w:r w:rsidRPr="00D709D7">
        <w:rPr>
          <w:rFonts w:asciiTheme="minorHAnsi" w:hAnsiTheme="minorHAnsi" w:cstheme="minorHAnsi"/>
          <w:sz w:val="22"/>
          <w:szCs w:val="22"/>
        </w:rPr>
        <w:t>.  Differences between the Prime female mass and Prime male mass and between the Average female mass and the Average male mass.</w:t>
      </w:r>
    </w:p>
    <w:p w14:paraId="6100A5F8" w14:textId="77777777" w:rsidR="008C0842" w:rsidRDefault="008C0842" w:rsidP="008C0842">
      <w:pPr>
        <w:pStyle w:val="Body"/>
        <w:rPr>
          <w:rFonts w:ascii="Calibri" w:hAnsi="Calibri" w:cs="Calibri"/>
        </w:rPr>
      </w:pPr>
    </w:p>
    <w:tbl>
      <w:tblPr>
        <w:tblW w:w="7285" w:type="dxa"/>
        <w:tblLook w:val="04A0" w:firstRow="1" w:lastRow="0" w:firstColumn="1" w:lastColumn="0" w:noHBand="0" w:noVBand="1"/>
      </w:tblPr>
      <w:tblGrid>
        <w:gridCol w:w="1083"/>
        <w:gridCol w:w="1213"/>
        <w:gridCol w:w="1220"/>
        <w:gridCol w:w="1249"/>
        <w:gridCol w:w="1260"/>
        <w:gridCol w:w="1260"/>
      </w:tblGrid>
      <w:tr w:rsidR="008C0842" w:rsidRPr="004026C1" w14:paraId="16AAD788" w14:textId="77777777" w:rsidTr="00DC41F6">
        <w:trPr>
          <w:trHeight w:val="204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C02CB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ood x Timespa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40E93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mass at pupation (mg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FD560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age at pupation (days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991A6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verage 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57BF9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female mass MINUS Prime male 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</w:t>
            </w:r>
            <w:proofErr w:type="gramEnd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1E429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verage female mass MINUS Average male mass (mg)</w:t>
            </w:r>
          </w:p>
        </w:tc>
      </w:tr>
      <w:tr w:rsidR="008C0842" w:rsidRPr="004026C1" w14:paraId="2AE6B5E8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B3FB1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16 </w:t>
            </w:r>
            <w:proofErr w:type="gramStart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7477D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8 (0.3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E4641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11 (0.08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9D5CC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0 (0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D710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33 (0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6667E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23 (0.46)</w:t>
            </w:r>
          </w:p>
        </w:tc>
      </w:tr>
      <w:tr w:rsidR="008C0842" w:rsidRPr="004026C1" w14:paraId="7AC01230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D5FB8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16 </w:t>
            </w:r>
            <w:proofErr w:type="gramStart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DF8E7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88 (0.5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26E7E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35 (0.43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59091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92 (0.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7FEBD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30 (0.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806F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03 (0.34)</w:t>
            </w:r>
          </w:p>
        </w:tc>
      </w:tr>
      <w:tr w:rsidR="008C0842" w:rsidRPr="004026C1" w14:paraId="2D816A3F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6C2E9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32 </w:t>
            </w:r>
            <w:proofErr w:type="gramStart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027B5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75 (0.0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01408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4 (0.07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D6979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61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1662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95 (0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75C1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91 (0.13)</w:t>
            </w:r>
          </w:p>
        </w:tc>
      </w:tr>
      <w:tr w:rsidR="008C0842" w:rsidRPr="004026C1" w14:paraId="1870F284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5B38C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32 </w:t>
            </w:r>
            <w:proofErr w:type="gramStart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5F8B3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53 (0.2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2A1A7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0 (0.00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0471B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45 (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49C91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68 (0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744A2" w14:textId="77777777" w:rsidR="008C0842" w:rsidRPr="002918FB" w:rsidRDefault="008C0842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2918F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49 (0.39)</w:t>
            </w:r>
          </w:p>
        </w:tc>
      </w:tr>
    </w:tbl>
    <w:p w14:paraId="40146894" w14:textId="77777777" w:rsidR="008C0842" w:rsidRPr="0051035A" w:rsidRDefault="008C0842" w:rsidP="008C0842">
      <w:pPr>
        <w:pStyle w:val="Body"/>
        <w:rPr>
          <w:rFonts w:ascii="Calibri" w:hAnsi="Calibri" w:cs="Calibri"/>
        </w:rPr>
      </w:pPr>
    </w:p>
    <w:p w14:paraId="2985B4B6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42"/>
    <w:rsid w:val="008A3D50"/>
    <w:rsid w:val="008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EEE2"/>
  <w15:chartTrackingRefBased/>
  <w15:docId w15:val="{F577EC12-DC7B-48DE-94E3-63667B12E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8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C08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14:00Z</dcterms:created>
  <dcterms:modified xsi:type="dcterms:W3CDTF">2020-08-21T00:14:00Z</dcterms:modified>
</cp:coreProperties>
</file>